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8"/>
        <w:gridCol w:w="4858"/>
      </w:tblGrid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hRNA sequence*</w:t>
            </w:r>
          </w:p>
        </w:tc>
      </w:tr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lf5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TATCCACTTCTGCGATTAT</w:t>
            </w:r>
          </w:p>
        </w:tc>
      </w:tr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0005I06Rik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TGAGCGAGATTTATAAATA</w:t>
            </w:r>
          </w:p>
        </w:tc>
      </w:tr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0029D21Rik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AGGGAATGATCCTTCTTTA</w:t>
            </w:r>
          </w:p>
        </w:tc>
      </w:tr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0029D21Rik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ACAGCAGTGTCTACTATAA</w:t>
            </w:r>
          </w:p>
        </w:tc>
      </w:tr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am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TCAGCCCATCATTTGTGAA</w:t>
            </w:r>
          </w:p>
        </w:tc>
      </w:tr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am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GCTGCAGAGTGGAGGATTA</w:t>
            </w:r>
          </w:p>
        </w:tc>
      </w:tr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unol4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CGACTACATGCACATATAT</w:t>
            </w:r>
          </w:p>
        </w:tc>
      </w:tr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9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AGACTCTAGACATAAGATA</w:t>
            </w:r>
          </w:p>
        </w:tc>
      </w:tr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2s1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ATGTTCTGTCTACTCCCAT</w:t>
            </w:r>
          </w:p>
        </w:tc>
      </w:tr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gka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TACCTAGGATTTGAACAAT</w:t>
            </w:r>
          </w:p>
        </w:tc>
      </w:tr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gka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CAGGGCTCAGATTCTTTAA</w:t>
            </w:r>
          </w:p>
        </w:tc>
      </w:tr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30012A19Rik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GCTCGAAACTTTGGTGTTA</w:t>
            </w:r>
          </w:p>
        </w:tc>
      </w:tr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30012A19Rik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GGTCAACTTGGAAGAACTA</w:t>
            </w:r>
          </w:p>
        </w:tc>
      </w:tr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emp1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ATAATGTGTGCCAAGATAT</w:t>
            </w:r>
          </w:p>
        </w:tc>
      </w:tr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ha2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CAGTTTAGCCACCACAATA</w:t>
            </w:r>
          </w:p>
        </w:tc>
      </w:tr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f17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AGAATCACCCGTCTCCTAA</w:t>
            </w:r>
          </w:p>
        </w:tc>
      </w:tr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tp1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ACAACGTTCCTGCTGTAAA</w:t>
            </w:r>
          </w:p>
        </w:tc>
      </w:tr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k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AACAATCAACCAGTCA</w:t>
            </w:r>
          </w:p>
        </w:tc>
      </w:tr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k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TTAGCAAAGAAATGCTGAA</w:t>
            </w:r>
          </w:p>
        </w:tc>
      </w:tr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fbp3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CAAGATGGATGTCATCAAA</w:t>
            </w:r>
          </w:p>
        </w:tc>
      </w:tr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fbp3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CGCCCTTCCAAAGGCAGAA</w:t>
            </w:r>
          </w:p>
        </w:tc>
      </w:tr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mc2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AGCTGAGTTATTTCGAATA</w:t>
            </w:r>
          </w:p>
        </w:tc>
      </w:tr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tbp4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CTGCCCATTCTTCGAAATA</w:t>
            </w:r>
          </w:p>
        </w:tc>
      </w:tr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as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AAATACAATATCCCATATA</w:t>
            </w:r>
          </w:p>
        </w:tc>
      </w:tr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dd4l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TCGCCAACAGTAACTTTAT</w:t>
            </w:r>
          </w:p>
        </w:tc>
      </w:tr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ban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TCTCACTGTAGAGAAT</w:t>
            </w:r>
          </w:p>
        </w:tc>
      </w:tr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ban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CCTCTCACTGTAGAGAATA</w:t>
            </w:r>
          </w:p>
        </w:tc>
      </w:tr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p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TGCTGTTAATTACATCTAT</w:t>
            </w:r>
          </w:p>
        </w:tc>
      </w:tr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p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AGATCATCTCCCTGGTAAT</w:t>
            </w:r>
          </w:p>
        </w:tc>
      </w:tr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pinb6c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AAATAACTCATGAGAAATT</w:t>
            </w:r>
          </w:p>
        </w:tc>
      </w:tr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pinb9b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TATGCCACTGATACCCATA</w:t>
            </w:r>
          </w:p>
        </w:tc>
      </w:tr>
      <w:tr>
        <w:trPr/>
        <w:tc>
          <w:tcPr>
            <w:tcW w:w="4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l1</w:t>
            </w:r>
          </w:p>
        </w:tc>
        <w:tc>
          <w:tcPr>
            <w:tcW w:w="4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GCTGGATTTAATAAAGCTT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Table 5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equences of shRNAs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* </w:t>
      </w:r>
      <w:r>
        <w:rPr>
          <w:rFonts w:cs="Times New Roman" w:ascii="Times New Roman" w:hAnsi="Times New Roman"/>
          <w:sz w:val="24"/>
          <w:szCs w:val="24"/>
          <w:lang w:val="en-US"/>
        </w:rPr>
        <w:t>All from Open Biosystem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6T08:36:00Z</dcterms:created>
  <dc:creator>Silvia</dc:creator>
  <dc:description/>
  <dc:language>en-US</dc:language>
  <cp:lastModifiedBy>Silvia</cp:lastModifiedBy>
  <dcterms:modified xsi:type="dcterms:W3CDTF">2010-07-26T08:36:00Z</dcterms:modified>
  <cp:revision>2</cp:revision>
  <dc:subject/>
  <dc:title/>
</cp:coreProperties>
</file>